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93F04" w14:textId="7CC5AF6A" w:rsidR="00826DC9" w:rsidRPr="00826DC9" w:rsidRDefault="00B94E0F" w:rsidP="005C078F">
      <w:pPr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Arial" w:eastAsia="游明朝" w:hAnsi="Arial" w:cs="Times New Roman"/>
          <w:kern w:val="0"/>
          <w:sz w:val="21"/>
          <w14:ligatures w14:val="none"/>
        </w:rPr>
      </w:pPr>
      <w:r>
        <w:rPr>
          <w:rFonts w:ascii="Arial" w:eastAsia="游明朝" w:hAnsi="Arial" w:cs="Times New Roman"/>
          <w:kern w:val="0"/>
          <w:sz w:val="21"/>
          <w14:ligatures w14:val="none"/>
        </w:rPr>
        <w:t>Supplementary Material</w:t>
      </w:r>
    </w:p>
    <w:p w14:paraId="174930A8" w14:textId="77777777" w:rsidR="005C078F" w:rsidRDefault="005C078F" w:rsidP="005C078F">
      <w:pPr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Arial" w:eastAsia="游明朝" w:hAnsi="Arial" w:cs="Arial"/>
          <w:b/>
          <w:bCs/>
          <w:kern w:val="0"/>
          <w:sz w:val="28"/>
          <w:szCs w:val="28"/>
          <w14:ligatures w14:val="none"/>
        </w:rPr>
      </w:pPr>
      <w:r w:rsidRPr="005C078F">
        <w:rPr>
          <w:rFonts w:ascii="Arial" w:eastAsia="游明朝" w:hAnsi="Arial" w:cs="Arial"/>
          <w:b/>
          <w:bCs/>
          <w:kern w:val="0"/>
          <w:sz w:val="28"/>
          <w:szCs w:val="28"/>
          <w14:ligatures w14:val="none"/>
        </w:rPr>
        <w:t>Undergraduate point-of-care ultrasound education in Japan: A nationwide cross-sectional survey of curriculum status, barriers, and implications for educators</w:t>
      </w:r>
    </w:p>
    <w:p w14:paraId="3C4DABC1" w14:textId="77777777" w:rsidR="005C078F" w:rsidRDefault="005C078F" w:rsidP="005C078F">
      <w:pPr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Arial" w:eastAsia="游明朝" w:hAnsi="Arial" w:cs="Arial"/>
          <w:b/>
          <w:bCs/>
          <w:kern w:val="0"/>
          <w:sz w:val="28"/>
          <w:szCs w:val="28"/>
          <w14:ligatures w14:val="none"/>
        </w:rPr>
      </w:pPr>
    </w:p>
    <w:p w14:paraId="13EF103F" w14:textId="77777777" w:rsidR="005C078F" w:rsidRPr="001955C0" w:rsidRDefault="005C078F" w:rsidP="005C078F">
      <w:pPr>
        <w:pStyle w:val="Authors"/>
      </w:pPr>
      <w:r w:rsidRPr="001955C0">
        <w:t>Toru Yamada</w:t>
      </w:r>
      <w:r w:rsidRPr="001955C0">
        <w:rPr>
          <w:vertAlign w:val="superscript"/>
        </w:rPr>
        <w:t>a</w:t>
      </w:r>
      <w:r w:rsidRPr="001955C0">
        <w:t>, Masanaga Yamawaki</w:t>
      </w:r>
      <w:r w:rsidRPr="001955C0">
        <w:rPr>
          <w:vertAlign w:val="superscript"/>
        </w:rPr>
        <w:t>b</w:t>
      </w:r>
      <w:r w:rsidRPr="001955C0">
        <w:t>, Takahiro Shinohara</w:t>
      </w:r>
      <w:r w:rsidRPr="001955C0">
        <w:rPr>
          <w:vertAlign w:val="superscript"/>
        </w:rPr>
        <w:t>a</w:t>
      </w:r>
      <w:r w:rsidRPr="001955C0">
        <w:t>, Hiroyuki Ichige</w:t>
      </w:r>
      <w:r w:rsidRPr="001955C0">
        <w:rPr>
          <w:vertAlign w:val="superscript"/>
        </w:rPr>
        <w:t>c</w:t>
      </w:r>
      <w:r w:rsidRPr="001955C0">
        <w:t>, Suguru Mabuchi</w:t>
      </w:r>
      <w:r w:rsidRPr="001955C0">
        <w:rPr>
          <w:vertAlign w:val="superscript"/>
        </w:rPr>
        <w:t>a</w:t>
      </w:r>
      <w:r w:rsidRPr="001955C0">
        <w:t>, Takuma Kimura</w:t>
      </w:r>
      <w:r w:rsidRPr="001955C0">
        <w:rPr>
          <w:vertAlign w:val="superscript"/>
        </w:rPr>
        <w:t>d</w:t>
      </w:r>
      <w:r w:rsidRPr="001955C0">
        <w:t>, Takeshi Ishida</w:t>
      </w:r>
      <w:r w:rsidRPr="001955C0">
        <w:rPr>
          <w:vertAlign w:val="superscript"/>
        </w:rPr>
        <w:t>c</w:t>
      </w:r>
      <w:r w:rsidRPr="001955C0">
        <w:t>, Masayoshi Hashimoto</w:t>
      </w:r>
      <w:r w:rsidRPr="001955C0">
        <w:rPr>
          <w:vertAlign w:val="superscript"/>
        </w:rPr>
        <w:t>a</w:t>
      </w:r>
    </w:p>
    <w:p w14:paraId="554F0F30" w14:textId="77777777" w:rsidR="005C078F" w:rsidRPr="000C616E" w:rsidRDefault="005C078F" w:rsidP="005C078F">
      <w:pPr>
        <w:spacing w:line="480" w:lineRule="auto"/>
      </w:pPr>
    </w:p>
    <w:p w14:paraId="55067728" w14:textId="77777777" w:rsidR="005C078F" w:rsidRDefault="005C078F" w:rsidP="005C078F">
      <w:pPr>
        <w:pStyle w:val="Authors"/>
      </w:pPr>
      <w:r w:rsidRPr="001955C0">
        <w:rPr>
          <w:vertAlign w:val="superscript"/>
        </w:rPr>
        <w:t>a</w:t>
      </w:r>
      <w:r w:rsidRPr="001955C0">
        <w:t>Department of General Medicine,</w:t>
      </w:r>
      <w:r>
        <w:rPr>
          <w:rFonts w:hint="eastAsia"/>
        </w:rPr>
        <w:t xml:space="preserve"> </w:t>
      </w:r>
      <w:r w:rsidRPr="001955C0">
        <w:t>Graduate School of Medical and Dental Sciences, Institute of Science Tokyo, Bunkyo-ku, Tokyo, Japan</w:t>
      </w:r>
    </w:p>
    <w:p w14:paraId="741627BF" w14:textId="77777777" w:rsidR="005C078F" w:rsidRDefault="005C078F" w:rsidP="005C078F">
      <w:pPr>
        <w:pStyle w:val="Authors"/>
      </w:pPr>
      <w:r w:rsidRPr="001955C0">
        <w:rPr>
          <w:vertAlign w:val="superscript"/>
        </w:rPr>
        <w:t>b</w:t>
      </w:r>
      <w:r w:rsidRPr="001955C0">
        <w:t>Department of Medical Education Research and Development,</w:t>
      </w:r>
      <w:r>
        <w:rPr>
          <w:rFonts w:hint="eastAsia"/>
        </w:rPr>
        <w:t xml:space="preserve"> </w:t>
      </w:r>
      <w:r w:rsidRPr="001955C0">
        <w:t>Graduate School of Medical and Dental Sciences, Institute of Science Tokyo, Bunkyo-ku, Tokyo, Japan</w:t>
      </w:r>
    </w:p>
    <w:p w14:paraId="10FFD203" w14:textId="77777777" w:rsidR="005C078F" w:rsidRDefault="005C078F" w:rsidP="005C078F">
      <w:pPr>
        <w:pStyle w:val="Authors"/>
      </w:pPr>
      <w:r w:rsidRPr="001955C0">
        <w:rPr>
          <w:vertAlign w:val="superscript"/>
        </w:rPr>
        <w:t>c</w:t>
      </w:r>
      <w:r w:rsidRPr="001955C0">
        <w:t>Department of Community Medicine (Ibaraki),</w:t>
      </w:r>
      <w:r>
        <w:rPr>
          <w:rFonts w:hint="eastAsia"/>
        </w:rPr>
        <w:t xml:space="preserve"> </w:t>
      </w:r>
      <w:r w:rsidRPr="001955C0">
        <w:t>Graduate School of Medical and Dental Sciences, Institute of Science Tokyo, Bunkyo-ku, Tokyo, Japan</w:t>
      </w:r>
    </w:p>
    <w:p w14:paraId="412867E0" w14:textId="77777777" w:rsidR="005C078F" w:rsidRPr="001955C0" w:rsidRDefault="005C078F" w:rsidP="005C078F">
      <w:pPr>
        <w:pStyle w:val="Authors"/>
      </w:pPr>
      <w:r w:rsidRPr="001955C0">
        <w:rPr>
          <w:vertAlign w:val="superscript"/>
        </w:rPr>
        <w:t>d</w:t>
      </w:r>
      <w:r w:rsidRPr="001955C0">
        <w:t>Department of R&amp;D Innovation for Home Care Medicine, Graduate School of Medical and Dental Sciences, Institute of Science Tokyo, Bunkyo-ku, Tokyo, Japan</w:t>
      </w:r>
    </w:p>
    <w:p w14:paraId="2024EFBF" w14:textId="77777777" w:rsidR="00826DC9" w:rsidRPr="005C078F" w:rsidRDefault="00826DC9" w:rsidP="005C078F">
      <w:pPr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Arial" w:eastAsia="游明朝" w:hAnsi="Arial" w:cs="Times New Roman"/>
          <w:kern w:val="0"/>
          <w:sz w:val="21"/>
          <w14:ligatures w14:val="none"/>
        </w:rPr>
      </w:pPr>
    </w:p>
    <w:p w14:paraId="6F92ACA6" w14:textId="09EC21DD" w:rsidR="00826DC9" w:rsidRDefault="00826DC9" w:rsidP="005C078F">
      <w:pPr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Arial" w:eastAsia="游明朝" w:hAnsi="Arial" w:cs="Arial"/>
          <w:kern w:val="0"/>
          <w:sz w:val="21"/>
          <w:szCs w:val="21"/>
          <w14:ligatures w14:val="none"/>
        </w:rPr>
      </w:pPr>
      <w:r w:rsidRPr="00826DC9">
        <w:rPr>
          <w:rFonts w:ascii="Arial" w:eastAsia="游明朝" w:hAnsi="Arial" w:cs="Arial"/>
          <w:b/>
          <w:bCs/>
          <w:kern w:val="0"/>
          <w:sz w:val="21"/>
          <w:szCs w:val="21"/>
          <w14:ligatures w14:val="none"/>
        </w:rPr>
        <w:t>CONTACT</w:t>
      </w:r>
      <w:r w:rsidRPr="00826DC9">
        <w:rPr>
          <w:rFonts w:ascii="Arial" w:eastAsia="游明朝" w:hAnsi="Arial" w:cs="Arial"/>
          <w:kern w:val="0"/>
          <w:sz w:val="21"/>
          <w:szCs w:val="21"/>
          <w14:ligatures w14:val="none"/>
        </w:rPr>
        <w:t xml:space="preserve"> Toru Yamada, MD, PhD, Department of General Medicine, Graduate School of Medical and Dental Sciences, Institute of Science Tokyo, 1-5-45 Yushima, Bunkyo-ku, Tokyo </w:t>
      </w:r>
      <w:bookmarkStart w:id="0" w:name="xscfkm4eia44m2"/>
      <w:r w:rsidRPr="00826DC9">
        <w:rPr>
          <w:rFonts w:ascii="Arial" w:eastAsia="游明朝" w:hAnsi="Arial" w:cs="Arial"/>
          <w:kern w:val="0"/>
          <w:sz w:val="21"/>
          <w:szCs w:val="21"/>
          <w14:ligatures w14:val="none"/>
        </w:rPr>
        <w:t>113-8510, Japan.</w:t>
      </w:r>
      <w:bookmarkEnd w:id="0"/>
      <w:r w:rsidRPr="00826DC9">
        <w:rPr>
          <w:rFonts w:ascii="Arial" w:eastAsia="游明朝" w:hAnsi="Arial" w:cs="Arial"/>
          <w:kern w:val="0"/>
          <w:sz w:val="21"/>
          <w:szCs w:val="21"/>
          <w14:ligatures w14:val="none"/>
        </w:rPr>
        <w:t xml:space="preserve"> Email: toru.y.fmed@tmd.ac.jp. </w:t>
      </w:r>
      <w:bookmarkStart w:id="1" w:name="xscmcwdick3lbi"/>
      <w:r w:rsidRPr="00826DC9">
        <w:rPr>
          <w:rFonts w:ascii="Arial" w:eastAsia="游明朝" w:hAnsi="Arial" w:cs="Arial"/>
          <w:kern w:val="0"/>
          <w:sz w:val="21"/>
          <w:szCs w:val="21"/>
          <w14:ligatures w14:val="none"/>
        </w:rPr>
        <w:t>Tel: +81-3-5803-5229.</w:t>
      </w:r>
      <w:bookmarkEnd w:id="1"/>
      <w:r w:rsidRPr="00826DC9">
        <w:rPr>
          <w:rFonts w:ascii="Arial" w:eastAsia="游明朝" w:hAnsi="Arial" w:cs="Arial"/>
          <w:kern w:val="0"/>
          <w:sz w:val="21"/>
          <w:szCs w:val="21"/>
          <w14:ligatures w14:val="none"/>
        </w:rPr>
        <w:t xml:space="preserve"> </w:t>
      </w:r>
      <w:bookmarkStart w:id="2" w:name="xscz5230luipdi"/>
      <w:r w:rsidRPr="00826DC9">
        <w:rPr>
          <w:rFonts w:ascii="Arial" w:eastAsia="游明朝" w:hAnsi="Arial" w:cs="Arial"/>
          <w:kern w:val="0"/>
          <w:sz w:val="21"/>
          <w:szCs w:val="21"/>
          <w14:ligatures w14:val="none"/>
        </w:rPr>
        <w:t>Fax: +81-3-5803-0276.</w:t>
      </w:r>
      <w:bookmarkEnd w:id="2"/>
    </w:p>
    <w:p w14:paraId="1BC9CE11" w14:textId="77777777" w:rsidR="005C078F" w:rsidRDefault="005C078F" w:rsidP="005C078F">
      <w:pPr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Arial" w:eastAsia="游明朝" w:hAnsi="Arial" w:cs="Arial"/>
          <w:kern w:val="0"/>
          <w:sz w:val="21"/>
          <w:szCs w:val="21"/>
          <w14:ligatures w14:val="none"/>
        </w:rPr>
      </w:pPr>
    </w:p>
    <w:p w14:paraId="4372911E" w14:textId="77777777" w:rsidR="005C078F" w:rsidRDefault="005C078F" w:rsidP="005C078F">
      <w:pPr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Arial" w:eastAsia="游明朝" w:hAnsi="Arial" w:cs="Arial"/>
          <w:kern w:val="0"/>
          <w:sz w:val="21"/>
          <w:szCs w:val="21"/>
          <w14:ligatures w14:val="none"/>
        </w:rPr>
      </w:pPr>
    </w:p>
    <w:p w14:paraId="6BDD2257" w14:textId="77777777" w:rsidR="005C078F" w:rsidRDefault="005C078F" w:rsidP="005C078F">
      <w:pPr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Arial" w:eastAsia="游明朝" w:hAnsi="Arial" w:cs="Arial"/>
          <w:kern w:val="0"/>
          <w:sz w:val="21"/>
          <w:szCs w:val="21"/>
          <w14:ligatures w14:val="none"/>
        </w:rPr>
      </w:pPr>
    </w:p>
    <w:p w14:paraId="413F3F4A" w14:textId="77777777" w:rsidR="005C078F" w:rsidRDefault="005C078F" w:rsidP="005C078F">
      <w:pPr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Arial" w:eastAsia="游明朝" w:hAnsi="Arial" w:cs="Arial"/>
          <w:kern w:val="0"/>
          <w:sz w:val="21"/>
          <w:szCs w:val="21"/>
          <w14:ligatures w14:val="none"/>
        </w:rPr>
      </w:pPr>
    </w:p>
    <w:p w14:paraId="5589C367" w14:textId="77777777" w:rsidR="005C078F" w:rsidRDefault="005C078F" w:rsidP="005C078F">
      <w:pPr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Arial" w:eastAsia="游明朝" w:hAnsi="Arial" w:cs="Arial"/>
          <w:kern w:val="0"/>
          <w:sz w:val="21"/>
          <w:szCs w:val="21"/>
          <w14:ligatures w14:val="none"/>
        </w:rPr>
      </w:pPr>
    </w:p>
    <w:p w14:paraId="09094E0B" w14:textId="77777777" w:rsidR="005C078F" w:rsidRDefault="005C078F" w:rsidP="005C078F">
      <w:pPr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Arial" w:eastAsia="游明朝" w:hAnsi="Arial" w:cs="Arial"/>
          <w:kern w:val="0"/>
          <w:sz w:val="21"/>
          <w:szCs w:val="21"/>
          <w14:ligatures w14:val="none"/>
        </w:rPr>
      </w:pPr>
    </w:p>
    <w:p w14:paraId="6E51E3F7" w14:textId="77777777" w:rsidR="005C078F" w:rsidRDefault="005C078F" w:rsidP="005C078F">
      <w:pPr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Arial" w:eastAsia="游明朝" w:hAnsi="Arial" w:cs="Arial"/>
          <w:kern w:val="0"/>
          <w:sz w:val="21"/>
          <w:szCs w:val="21"/>
          <w14:ligatures w14:val="none"/>
        </w:rPr>
      </w:pPr>
    </w:p>
    <w:p w14:paraId="3A86488B" w14:textId="4C99D00A" w:rsidR="00562226" w:rsidRDefault="00562226" w:rsidP="005C078F">
      <w:pPr>
        <w:keepNext/>
        <w:kinsoku w:val="0"/>
        <w:overflowPunct w:val="0"/>
        <w:autoSpaceDE w:val="0"/>
        <w:autoSpaceDN w:val="0"/>
        <w:adjustRightInd w:val="0"/>
        <w:snapToGrid w:val="0"/>
        <w:spacing w:before="240" w:after="120" w:line="480" w:lineRule="auto"/>
        <w:outlineLvl w:val="0"/>
        <w:rPr>
          <w:rFonts w:ascii="Arial" w:eastAsia="游明朝" w:hAnsi="Arial" w:cs="Arial"/>
          <w:b/>
          <w:bCs/>
          <w:kern w:val="0"/>
          <w:sz w:val="21"/>
          <w14:ligatures w14:val="none"/>
        </w:rPr>
      </w:pPr>
      <w:bookmarkStart w:id="3" w:name="xsc2qwyhvzonte"/>
      <w:r w:rsidRPr="00562226">
        <w:rPr>
          <w:rFonts w:ascii="Arial" w:eastAsia="游明朝" w:hAnsi="Arial" w:cs="Arial"/>
          <w:b/>
          <w:bCs/>
          <w:kern w:val="0"/>
          <w:sz w:val="21"/>
          <w14:ligatures w14:val="none"/>
        </w:rPr>
        <w:lastRenderedPageBreak/>
        <w:t>Supplementary Item 1</w:t>
      </w:r>
    </w:p>
    <w:p w14:paraId="4EFCD0E6" w14:textId="0B14DD9B" w:rsidR="00826DC9" w:rsidRPr="00826DC9" w:rsidRDefault="00826DC9" w:rsidP="005C078F">
      <w:pPr>
        <w:keepNext/>
        <w:kinsoku w:val="0"/>
        <w:overflowPunct w:val="0"/>
        <w:autoSpaceDE w:val="0"/>
        <w:autoSpaceDN w:val="0"/>
        <w:adjustRightInd w:val="0"/>
        <w:snapToGrid w:val="0"/>
        <w:spacing w:before="240" w:after="120" w:line="480" w:lineRule="auto"/>
        <w:outlineLvl w:val="0"/>
        <w:rPr>
          <w:rFonts w:ascii="Arial" w:eastAsia="游明朝" w:hAnsi="Arial" w:cs="Arial"/>
          <w:b/>
          <w:bCs/>
          <w:kern w:val="0"/>
          <w:sz w:val="21"/>
          <w14:ligatures w14:val="none"/>
        </w:rPr>
      </w:pPr>
      <w:r w:rsidRPr="00826DC9">
        <w:rPr>
          <w:rFonts w:ascii="Arial" w:eastAsia="游明朝" w:hAnsi="Arial" w:cs="Arial"/>
          <w:b/>
          <w:bCs/>
          <w:kern w:val="0"/>
          <w:sz w:val="21"/>
          <w14:ligatures w14:val="none"/>
        </w:rPr>
        <w:t>Web-based questionnaire items</w:t>
      </w:r>
      <w:bookmarkEnd w:id="3"/>
    </w:p>
    <w:p w14:paraId="53E6F7CC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1. Please select the name of your university (in alphabetical order in Japanese).</w:t>
      </w: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br/>
      </w:r>
    </w:p>
    <w:p w14:paraId="5EBD2AB1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2. Through which route are you submitting this response?</w:t>
      </w:r>
    </w:p>
    <w:p w14:paraId="1A1BC37C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From official request letters sent to </w:t>
      </w:r>
      <w:bookmarkStart w:id="4" w:name="xscmra1agcjzgg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each university</w:t>
      </w:r>
      <w:bookmarkEnd w:id="4"/>
    </w:p>
    <w:p w14:paraId="36273733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From the medical education </w:t>
      </w:r>
      <w:bookmarkStart w:id="5" w:name="xsc5alsq0knsgt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mailing list</w:t>
      </w:r>
      <w:bookmarkEnd w:id="5"/>
    </w:p>
    <w:p w14:paraId="197D807D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7EB6F088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3. Please indicate your department/affiliation and position.</w:t>
      </w:r>
    </w:p>
    <w:p w14:paraId="4B36894B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063DCDB4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4. Do you agree that the </w:t>
      </w:r>
      <w:bookmarkStart w:id="6" w:name="xscnh0cthydm0b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aggregated, anonymized results</w:t>
      </w:r>
      <w:bookmarkEnd w:id="6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 of this survey may be published in academic papers or conference presentations?</w:t>
      </w:r>
    </w:p>
    <w:p w14:paraId="0C092280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Yes</w:t>
      </w:r>
    </w:p>
    <w:p w14:paraId="557D2D24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No</w:t>
      </w:r>
    </w:p>
    <w:p w14:paraId="3E399119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41804FD0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5. How many students are enrolled per academic year in your school of medicine?</w:t>
      </w:r>
    </w:p>
    <w:p w14:paraId="7282AF55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1A8D48BE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6. How many campuses does your university have?</w:t>
      </w:r>
    </w:p>
    <w:p w14:paraId="392C540D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1</w:t>
      </w:r>
    </w:p>
    <w:p w14:paraId="74A144F2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2</w:t>
      </w:r>
    </w:p>
    <w:p w14:paraId="69DEEA07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3</w:t>
      </w:r>
    </w:p>
    <w:p w14:paraId="27C500F6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4</w:t>
      </w:r>
    </w:p>
    <w:p w14:paraId="4BC29EDB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5 or more</w:t>
      </w:r>
    </w:p>
    <w:p w14:paraId="045507F6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4D1F1805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7. Do you think POCUS education should be incorporated into undergraduate medical education?</w:t>
      </w:r>
    </w:p>
    <w:p w14:paraId="3CE965BD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</w:t>
      </w:r>
      <w:bookmarkStart w:id="7" w:name="xsccl4vx34gprw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Strongly agree</w:t>
      </w:r>
      <w:bookmarkEnd w:id="7"/>
    </w:p>
    <w:p w14:paraId="60F0C90B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</w:t>
      </w:r>
      <w:r w:rsidRPr="00826DC9">
        <w:rPr>
          <w:rFonts w:ascii="Arial" w:eastAsia="游明朝" w:hAnsi="Arial" w:cs="Arial"/>
          <w:kern w:val="0"/>
          <w:sz w:val="21"/>
          <w:szCs w:val="21"/>
          <w14:ligatures w14:val="none"/>
        </w:rPr>
        <w:t>A</w:t>
      </w: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gree</w:t>
      </w:r>
    </w:p>
    <w:p w14:paraId="105D8C7B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lastRenderedPageBreak/>
        <w:t>□ Neutral</w:t>
      </w:r>
    </w:p>
    <w:p w14:paraId="6FE30A38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</w:t>
      </w:r>
      <w:r w:rsidRPr="00826DC9">
        <w:rPr>
          <w:rFonts w:ascii="Arial" w:eastAsia="游明朝" w:hAnsi="Arial" w:cs="Arial"/>
          <w:kern w:val="0"/>
          <w:sz w:val="21"/>
          <w:szCs w:val="21"/>
          <w14:ligatures w14:val="none"/>
        </w:rPr>
        <w:t>D</w:t>
      </w: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isagree</w:t>
      </w:r>
    </w:p>
    <w:p w14:paraId="740C07BE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</w:t>
      </w:r>
      <w:bookmarkStart w:id="8" w:name="xsclimxuifohh2"/>
      <w:r w:rsidRPr="00826DC9">
        <w:rPr>
          <w:rFonts w:ascii="Arial" w:eastAsia="游明朝" w:hAnsi="Arial" w:cs="Arial"/>
          <w:kern w:val="0"/>
          <w:sz w:val="21"/>
          <w:szCs w:val="21"/>
          <w14:ligatures w14:val="none"/>
        </w:rPr>
        <w:t>Strongly d</w:t>
      </w: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isagree</w:t>
      </w:r>
      <w:bookmarkEnd w:id="8"/>
    </w:p>
    <w:p w14:paraId="0C91F88A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56F88AFE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8. At your medical school, is any form of POCUS education formally accredited as part of the university curriculum (regardless of organ system or content)?</w:t>
      </w:r>
    </w:p>
    <w:p w14:paraId="17F90958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Yes</w:t>
      </w:r>
      <w:r w:rsidRPr="00826DC9">
        <w:rPr>
          <w:rFonts w:ascii="Arial" w:eastAsia="游明朝" w:hAnsi="Arial" w:cs="Arial"/>
          <w:kern w:val="0"/>
          <w:sz w:val="21"/>
          <w:szCs w:val="21"/>
          <w14:ligatures w14:val="none"/>
        </w:rPr>
        <w:t xml:space="preserve"> </w:t>
      </w: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→Q </w:t>
      </w:r>
      <w:r w:rsidRPr="00826DC9">
        <w:rPr>
          <w:rFonts w:ascii="Arial" w:eastAsia="游明朝" w:hAnsi="Arial" w:cs="Arial"/>
          <w:kern w:val="0"/>
          <w:sz w:val="21"/>
          <w:szCs w:val="21"/>
          <w14:ligatures w14:val="none"/>
        </w:rPr>
        <w:t>9</w:t>
      </w:r>
    </w:p>
    <w:p w14:paraId="47E82AFE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No – scheduled for future accreditation</w:t>
      </w:r>
      <w:r w:rsidRPr="00826DC9">
        <w:rPr>
          <w:rFonts w:ascii="Arial" w:eastAsia="游明朝" w:hAnsi="Arial" w:cs="Arial"/>
          <w:kern w:val="0"/>
          <w:sz w:val="21"/>
          <w:szCs w:val="21"/>
          <w14:ligatures w14:val="none"/>
        </w:rPr>
        <w:t xml:space="preserve"> </w:t>
      </w: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→Q </w:t>
      </w:r>
      <w:r w:rsidRPr="00826DC9">
        <w:rPr>
          <w:rFonts w:ascii="Arial" w:eastAsia="游明朝" w:hAnsi="Arial" w:cs="Arial"/>
          <w:kern w:val="0"/>
          <w:sz w:val="21"/>
          <w:szCs w:val="21"/>
          <w14:ligatures w14:val="none"/>
        </w:rPr>
        <w:t>9</w:t>
      </w:r>
    </w:p>
    <w:p w14:paraId="30C62AB1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No – no plan for accreditation →Q 3</w:t>
      </w:r>
      <w:r w:rsidRPr="00826DC9">
        <w:rPr>
          <w:rFonts w:ascii="Arial" w:eastAsia="游明朝" w:hAnsi="Arial" w:cs="Arial"/>
          <w:kern w:val="0"/>
          <w:sz w:val="21"/>
          <w:szCs w:val="21"/>
          <w14:ligatures w14:val="none"/>
        </w:rPr>
        <w:t>6</w:t>
      </w: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 (Barriers)</w:t>
      </w:r>
    </w:p>
    <w:p w14:paraId="3D6088AA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3B67BCB9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b/>
          <w:bCs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b/>
          <w:bCs/>
          <w:kern w:val="0"/>
          <w:sz w:val="21"/>
          <w:szCs w:val="21"/>
          <w:lang w:eastAsia="en-US"/>
          <w14:ligatures w14:val="none"/>
        </w:rPr>
        <w:t xml:space="preserve">Details of </w:t>
      </w:r>
      <w:bookmarkStart w:id="9" w:name="xscwoczs2lbreo"/>
      <w:r w:rsidRPr="00826DC9">
        <w:rPr>
          <w:rFonts w:ascii="Arial" w:eastAsia="游明朝" w:hAnsi="Arial" w:cs="Arial"/>
          <w:b/>
          <w:bCs/>
          <w:kern w:val="0"/>
          <w:sz w:val="21"/>
          <w:szCs w:val="21"/>
          <w:lang w:eastAsia="en-US"/>
          <w14:ligatures w14:val="none"/>
        </w:rPr>
        <w:t>POCUS Education</w:t>
      </w:r>
      <w:bookmarkEnd w:id="9"/>
    </w:p>
    <w:p w14:paraId="15BFCC51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9. Is POCUS education conducted at a </w:t>
      </w:r>
      <w:bookmarkStart w:id="10" w:name="xscnbp52jckozc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specific facility such</w:t>
      </w:r>
      <w:bookmarkEnd w:id="10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 as a simulation center?</w:t>
      </w:r>
    </w:p>
    <w:p w14:paraId="7A0E015C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Yes</w:t>
      </w:r>
    </w:p>
    <w:p w14:paraId="065720A2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No</w:t>
      </w:r>
    </w:p>
    <w:p w14:paraId="578BA437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2327C91E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10. Which of the following best describes your POCUS curriculum?</w:t>
      </w:r>
    </w:p>
    <w:p w14:paraId="485B5665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Mandatory</w:t>
      </w:r>
    </w:p>
    <w:p w14:paraId="730E3A01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Elective</w:t>
      </w:r>
    </w:p>
    <w:p w14:paraId="03D425FD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Both (partly mandatory and partly elective)</w:t>
      </w:r>
    </w:p>
    <w:p w14:paraId="7CC2047E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3A334EB5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11. What types of POCUS education are provided? (Multiple </w:t>
      </w:r>
      <w:bookmarkStart w:id="11" w:name="xsci1jajixjltn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answers allowed)</w:t>
      </w:r>
      <w:bookmarkEnd w:id="11"/>
    </w:p>
    <w:p w14:paraId="5D5F562F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Fundamentals of ultrasound</w:t>
      </w:r>
    </w:p>
    <w:p w14:paraId="2D7A4083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Diagnostic POCUS (e.g., focused cardiac, lung, abdominal examination)</w:t>
      </w:r>
    </w:p>
    <w:p w14:paraId="4609A999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Procedural POCUS (e.g., US-guided puncture)</w:t>
      </w:r>
    </w:p>
    <w:p w14:paraId="7BBC1B69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7A747A43" w14:textId="77777777" w:rsidR="00826DC9" w:rsidRPr="00826DC9" w:rsidRDefault="00826DC9" w:rsidP="005C078F">
      <w:pPr>
        <w:keepNext/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12. What are the specific contents of the “fundamentals of ultrasound”? (Multiple </w:t>
      </w:r>
      <w:bookmarkStart w:id="12" w:name="xscds5slio4kr2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answers allowed)</w:t>
      </w:r>
      <w:bookmarkEnd w:id="12"/>
    </w:p>
    <w:p w14:paraId="61834490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Indications for ultrasound examination</w:t>
      </w:r>
    </w:p>
    <w:p w14:paraId="03EA3BA2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Principles of ultrasound</w:t>
      </w:r>
    </w:p>
    <w:p w14:paraId="4BFE57DE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lastRenderedPageBreak/>
        <w:t xml:space="preserve">□ </w:t>
      </w:r>
      <w:bookmarkStart w:id="13" w:name="xscwqouzymekpd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Basic machine settings</w:t>
      </w:r>
      <w:bookmarkEnd w:id="13"/>
    </w:p>
    <w:p w14:paraId="777DCB51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Ultrasound for understanding basic anatomy and/or physiology</w:t>
      </w:r>
    </w:p>
    <w:p w14:paraId="2FEDE34E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Ultrasound as an </w:t>
      </w:r>
      <w:r w:rsidRPr="00826DC9">
        <w:rPr>
          <w:rFonts w:ascii="Arial" w:eastAsia="游明朝" w:hAnsi="Arial" w:cs="Arial"/>
          <w:kern w:val="0"/>
          <w:sz w:val="21"/>
          <w:szCs w:val="21"/>
          <w14:ligatures w14:val="none"/>
        </w:rPr>
        <w:t>a</w:t>
      </w: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id to physical examination</w:t>
      </w:r>
    </w:p>
    <w:p w14:paraId="5435EAFF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Not implemented</w:t>
      </w:r>
    </w:p>
    <w:p w14:paraId="3385134D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</w:t>
      </w:r>
      <w:bookmarkStart w:id="14" w:name="xscfvh12vsz2mq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Other (specify)</w:t>
      </w:r>
      <w:bookmarkEnd w:id="14"/>
    </w:p>
    <w:p w14:paraId="13424293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7000AD75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13. What are the contents of “diagnostic POCUS”? (Multiple </w:t>
      </w:r>
      <w:bookmarkStart w:id="15" w:name="xscupkkcbzrgb4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answers allowed)</w:t>
      </w:r>
      <w:bookmarkEnd w:id="15"/>
    </w:p>
    <w:p w14:paraId="650B5A36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Heart □ Lung □ Liver □ Gallbladder □ Kidney □ Abdominal aorta □ Bladder</w:t>
      </w:r>
    </w:p>
    <w:p w14:paraId="7F90BB6E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Ascites</w:t>
      </w:r>
      <w:r w:rsidRPr="00826DC9">
        <w:rPr>
          <w:rFonts w:ascii="Arial" w:eastAsia="游明朝" w:hAnsi="Arial" w:cs="Arial"/>
          <w:kern w:val="0"/>
          <w:sz w:val="21"/>
          <w:szCs w:val="21"/>
          <w14:ligatures w14:val="none"/>
        </w:rPr>
        <w:t xml:space="preserve"> </w:t>
      </w: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Lower extremity vessels □ Musculoskeletal □ </w:t>
      </w:r>
      <w:bookmarkStart w:id="16" w:name="xscatg2fpomxxx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Soft tissue</w:t>
      </w:r>
      <w:bookmarkEnd w:id="16"/>
    </w:p>
    <w:p w14:paraId="6E7367CA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Obstetrics / Gynecology □ Eye □ Shock assessment □ FAST □ RUSH</w:t>
      </w:r>
    </w:p>
    <w:p w14:paraId="5C61A1E6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Not implemented □ Other</w:t>
      </w:r>
    </w:p>
    <w:p w14:paraId="288CD597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3DEABDF3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14. What are the contents of “procedural POCUS”? (multiple answers allowed)</w:t>
      </w:r>
    </w:p>
    <w:p w14:paraId="7185E0AD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Vascular </w:t>
      </w:r>
      <w:bookmarkStart w:id="17" w:name="xscbj4l2pt2sqi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access (e.g., central</w:t>
      </w:r>
      <w:bookmarkEnd w:id="17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 venous catheter guidance)</w:t>
      </w:r>
    </w:p>
    <w:p w14:paraId="38093F0A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Thoracentesis □ Paracentesis □ Arthrocentesis □ </w:t>
      </w:r>
      <w:bookmarkStart w:id="18" w:name="xscg43hzjrjqay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Nerve block</w:t>
      </w:r>
      <w:bookmarkEnd w:id="18"/>
    </w:p>
    <w:p w14:paraId="55C43594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Not implemented □ Other</w:t>
      </w:r>
    </w:p>
    <w:p w14:paraId="63484B86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67864EEF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15. Is longitudinal POCUS education conducted across multiple years?</w:t>
      </w:r>
    </w:p>
    <w:p w14:paraId="268F1F50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Yes</w:t>
      </w:r>
    </w:p>
    <w:p w14:paraId="5BB0F689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No</w:t>
      </w:r>
    </w:p>
    <w:p w14:paraId="2EEEC1A2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188731DB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16–21. Is POCUS education included in the curriculum of each academic year?</w:t>
      </w:r>
    </w:p>
    <w:p w14:paraId="15905569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(Select Mandatory / Elective / Both / Not applicable for each of Years 1–6.)</w:t>
      </w:r>
    </w:p>
    <w:p w14:paraId="5D294F1F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14CD3806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22. Is POCUS education integrated into the teaching of anatomy?</w:t>
      </w:r>
    </w:p>
    <w:p w14:paraId="1FEAF6E7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Yes</w:t>
      </w:r>
    </w:p>
    <w:p w14:paraId="140EC2A7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No</w:t>
      </w:r>
    </w:p>
    <w:p w14:paraId="154E4621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76E52212" w14:textId="77777777" w:rsidR="00826DC9" w:rsidRPr="00826DC9" w:rsidRDefault="00826DC9" w:rsidP="005C078F">
      <w:pPr>
        <w:spacing w:after="0" w:line="480" w:lineRule="auto"/>
        <w:ind w:left="210" w:hangingChars="100" w:hanging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23. Is POCUS education integrated into the teaching of physiology?</w:t>
      </w:r>
    </w:p>
    <w:p w14:paraId="4F5914AF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lastRenderedPageBreak/>
        <w:t>□ Yes</w:t>
      </w:r>
    </w:p>
    <w:p w14:paraId="277B5910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No</w:t>
      </w:r>
    </w:p>
    <w:p w14:paraId="42148C56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29588AB2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24. Is POCUS education integrated into the teaching of pathology?</w:t>
      </w:r>
    </w:p>
    <w:p w14:paraId="44CDA522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Yes</w:t>
      </w:r>
    </w:p>
    <w:p w14:paraId="2044D45B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No</w:t>
      </w:r>
    </w:p>
    <w:p w14:paraId="0B937A15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33BF34FF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25. Is POCUS education included in the teaching of </w:t>
      </w:r>
      <w:bookmarkStart w:id="19" w:name="xsc3wp252k1gsq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physical examination?</w:t>
      </w:r>
      <w:bookmarkEnd w:id="19"/>
    </w:p>
    <w:p w14:paraId="4960EB69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Yes</w:t>
      </w:r>
    </w:p>
    <w:p w14:paraId="2633EDA4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No</w:t>
      </w:r>
    </w:p>
    <w:p w14:paraId="313085E5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2D8D6973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26. Is POCUS education incorporated into clinical clerkship?</w:t>
      </w:r>
    </w:p>
    <w:p w14:paraId="251330A7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Yes</w:t>
      </w:r>
    </w:p>
    <w:p w14:paraId="6C3E4245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No</w:t>
      </w:r>
    </w:p>
    <w:p w14:paraId="2B813579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16ED25B9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27. Is POCUS education provided as a stand-alone course on ultrasound examination?</w:t>
      </w:r>
    </w:p>
    <w:p w14:paraId="22CCD79E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Yes</w:t>
      </w:r>
    </w:p>
    <w:p w14:paraId="27787EB9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No</w:t>
      </w:r>
    </w:p>
    <w:p w14:paraId="54A24D22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7175E797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28. What teaching methods are used? (Multiple </w:t>
      </w:r>
      <w:bookmarkStart w:id="20" w:name="xscy1wypqvrtwp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answers allowed)</w:t>
      </w:r>
      <w:bookmarkEnd w:id="20"/>
    </w:p>
    <w:p w14:paraId="53428EAE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Lecture – in-person □ Lecture </w:t>
      </w:r>
      <w:bookmarkStart w:id="21" w:name="xscpt2ay0sluym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– online</w:t>
      </w:r>
      <w:bookmarkEnd w:id="21"/>
    </w:p>
    <w:p w14:paraId="3B6888BF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</w:t>
      </w:r>
      <w:bookmarkStart w:id="22" w:name="xscvlkuwkrtkzh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Hands-on (in-person using</w:t>
      </w:r>
      <w:bookmarkEnd w:id="22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 simulator)</w:t>
      </w:r>
    </w:p>
    <w:p w14:paraId="3452D191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</w:t>
      </w:r>
      <w:bookmarkStart w:id="23" w:name="xscawnwzdakesd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Hands-on (in-person peer-to-peer)</w:t>
      </w:r>
      <w:bookmarkEnd w:id="23"/>
    </w:p>
    <w:p w14:paraId="683E7AC5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</w:t>
      </w:r>
      <w:bookmarkStart w:id="24" w:name="xsczqshm2kgdoo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Hands-on (in-person with standardized patient model)</w:t>
      </w:r>
      <w:bookmarkEnd w:id="24"/>
    </w:p>
    <w:p w14:paraId="3FF8C244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</w:t>
      </w:r>
      <w:bookmarkStart w:id="25" w:name="xscayvqjatbz0u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Hands-on (in-person with</w:t>
      </w:r>
      <w:bookmarkEnd w:id="25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 real patients)</w:t>
      </w:r>
    </w:p>
    <w:p w14:paraId="4541775B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Hands-on (remote live instruction with simulator)</w:t>
      </w:r>
    </w:p>
    <w:p w14:paraId="7B8CB0ED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Hands-on (remote </w:t>
      </w:r>
      <w:bookmarkStart w:id="26" w:name="xscov41cb0m5sf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live instruction peer-to-peer)</w:t>
      </w:r>
      <w:bookmarkEnd w:id="26"/>
    </w:p>
    <w:p w14:paraId="5F6C7041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Hands-on (remote live instruction with standardized patient)</w:t>
      </w:r>
    </w:p>
    <w:p w14:paraId="5E1B46B4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Hands-on (remote </w:t>
      </w:r>
      <w:bookmarkStart w:id="27" w:name="xsczwxo34qzfk3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live instruction with</w:t>
      </w:r>
      <w:bookmarkEnd w:id="27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 real patients)</w:t>
      </w:r>
    </w:p>
    <w:p w14:paraId="5774401B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lastRenderedPageBreak/>
        <w:t>□ Self-practice in skills lab □ Other</w:t>
      </w:r>
    </w:p>
    <w:p w14:paraId="21CC280C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30291ED7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29. Who are the instructors responsible for POCUS education? (Multiple </w:t>
      </w:r>
      <w:bookmarkStart w:id="28" w:name="xscrhz3o0bm21i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answers allowed)</w:t>
      </w:r>
      <w:bookmarkEnd w:id="28"/>
    </w:p>
    <w:p w14:paraId="3490E6B6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Clinical faculty □ Basic science faculty □ Senior residents □ </w:t>
      </w:r>
      <w:bookmarkStart w:id="29" w:name="xscxmjuzb1ehod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Junior residents</w:t>
      </w:r>
      <w:bookmarkEnd w:id="29"/>
    </w:p>
    <w:p w14:paraId="35EFAE55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Medical students □ Sonographers □ Other</w:t>
      </w:r>
    </w:p>
    <w:p w14:paraId="46FFC107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5C9D14B0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30. Which clinical departments are involved in POCUS education? (Multiple </w:t>
      </w:r>
      <w:bookmarkStart w:id="30" w:name="xsc1uhrl14f31o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answers allowed)</w:t>
      </w:r>
      <w:bookmarkEnd w:id="30"/>
    </w:p>
    <w:p w14:paraId="112F9A67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Cardiology / Pulmonology / Gastroenterology </w:t>
      </w:r>
      <w:r w:rsidRPr="00826DC9">
        <w:rPr>
          <w:rFonts w:ascii="Arial" w:eastAsia="游明朝" w:hAnsi="Arial" w:cs="Arial"/>
          <w:kern w:val="0"/>
          <w:sz w:val="21"/>
          <w:szCs w:val="21"/>
          <w14:ligatures w14:val="none"/>
        </w:rPr>
        <w:t xml:space="preserve">and </w:t>
      </w: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Hepato</w:t>
      </w:r>
      <w:r w:rsidRPr="00826DC9">
        <w:rPr>
          <w:rFonts w:ascii="Arial" w:eastAsia="游明朝" w:hAnsi="Arial" w:cs="Arial"/>
          <w:kern w:val="0"/>
          <w:sz w:val="21"/>
          <w:szCs w:val="21"/>
          <w14:ligatures w14:val="none"/>
        </w:rPr>
        <w:t>logy</w:t>
      </w: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 / Endocrinology-Metabolism / Nephrology / Hematology / Neurology / Rheumatology / General Medicine / Critical Care / Emergency Medicine / Obstetrics &amp; Gynecology / Pediatrics / Radiology / Anesthesiology / Surgery (Gastrointestinal / Hepatobiliary-Pancreatic) / Thoracic Surgery / Cardiovascular Surgery / Orthopedic Surgery / Urology / Other</w:t>
      </w:r>
    </w:p>
    <w:p w14:paraId="6A431B8F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2B853B5B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31. Which devices are used for POCUS education? (Multiple </w:t>
      </w:r>
      <w:bookmarkStart w:id="31" w:name="xsctd3gdokc4zy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answers allowed)</w:t>
      </w:r>
      <w:bookmarkEnd w:id="31"/>
    </w:p>
    <w:p w14:paraId="3142D5F2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Portable </w:t>
      </w:r>
      <w:bookmarkStart w:id="32" w:name="xscayyajtupjew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ultrasound (hand-held, smartphone</w:t>
      </w:r>
      <w:bookmarkEnd w:id="32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 size)</w:t>
      </w:r>
    </w:p>
    <w:p w14:paraId="6C166E1E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Portable ultrasound (tablet size)</w:t>
      </w:r>
    </w:p>
    <w:p w14:paraId="338B607F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Notebook / </w:t>
      </w:r>
      <w:r w:rsidRPr="00826DC9">
        <w:rPr>
          <w:rFonts w:ascii="Arial" w:eastAsia="游明朝" w:hAnsi="Arial" w:cs="Arial"/>
          <w:kern w:val="0"/>
          <w:sz w:val="21"/>
          <w:szCs w:val="21"/>
          <w14:ligatures w14:val="none"/>
        </w:rPr>
        <w:t>Small</w:t>
      </w: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 cart-type</w:t>
      </w:r>
    </w:p>
    <w:p w14:paraId="0501BBB0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</w:t>
      </w:r>
      <w:bookmarkStart w:id="33" w:name="xscpfcaciwxi51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Large cart-type</w:t>
      </w:r>
      <w:bookmarkEnd w:id="33"/>
    </w:p>
    <w:p w14:paraId="2E89F05B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7CD6AD58" w14:textId="77777777" w:rsidR="00826DC9" w:rsidRPr="00826DC9" w:rsidRDefault="00826DC9" w:rsidP="005C078F">
      <w:pPr>
        <w:keepNext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Arial" w:eastAsia="游明朝" w:hAnsi="Arial" w:cs="Times New Roman"/>
          <w:kern w:val="0"/>
          <w:sz w:val="21"/>
          <w14:ligatures w14:val="none"/>
        </w:rPr>
      </w:pPr>
      <w:r w:rsidRPr="00826DC9">
        <w:rPr>
          <w:rFonts w:ascii="Arial" w:eastAsia="游明朝" w:hAnsi="Arial" w:cs="Times New Roman"/>
          <w:kern w:val="0"/>
          <w:sz w:val="21"/>
          <w14:ligatures w14:val="none"/>
        </w:rPr>
        <w:t xml:space="preserve">32. Is any assessment of </w:t>
      </w:r>
      <w:bookmarkStart w:id="34" w:name="xsca2g1i2xuit1"/>
      <w:r w:rsidRPr="00826DC9">
        <w:rPr>
          <w:rFonts w:ascii="Arial" w:eastAsia="游明朝" w:hAnsi="Arial" w:cs="Times New Roman"/>
          <w:kern w:val="0"/>
          <w:sz w:val="21"/>
          <w14:ligatures w14:val="none"/>
        </w:rPr>
        <w:t>learning effect performed</w:t>
      </w:r>
      <w:bookmarkEnd w:id="34"/>
      <w:r w:rsidRPr="00826DC9">
        <w:rPr>
          <w:rFonts w:ascii="Arial" w:eastAsia="游明朝" w:hAnsi="Arial" w:cs="Times New Roman"/>
          <w:kern w:val="0"/>
          <w:sz w:val="21"/>
          <w14:ligatures w14:val="none"/>
        </w:rPr>
        <w:t xml:space="preserve"> after POCUS education?</w:t>
      </w:r>
    </w:p>
    <w:p w14:paraId="52C50473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Yes</w:t>
      </w:r>
    </w:p>
    <w:p w14:paraId="6B4896CD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No</w:t>
      </w:r>
    </w:p>
    <w:p w14:paraId="5ACE2D4F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32AD0CD6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33. How are knowledge and image-interpretation skills assessed? (Multiple </w:t>
      </w:r>
      <w:bookmarkStart w:id="35" w:name="xscqyd4qtfeywn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answers allowed)</w:t>
      </w:r>
      <w:bookmarkEnd w:id="35"/>
    </w:p>
    <w:p w14:paraId="33D23F1E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Practical assessment (e.g., OSCE / SDOT)</w:t>
      </w:r>
    </w:p>
    <w:p w14:paraId="23CC1F6B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Review of ultrasound images submitted </w:t>
      </w:r>
      <w:bookmarkStart w:id="36" w:name="xscmpwdrudjjaz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by students</w:t>
      </w:r>
      <w:bookmarkEnd w:id="36"/>
    </w:p>
    <w:p w14:paraId="68DE0437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</w:t>
      </w:r>
      <w:bookmarkStart w:id="37" w:name="xscdfidnbjmjtr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Written test</w:t>
      </w:r>
      <w:bookmarkEnd w:id="37"/>
    </w:p>
    <w:p w14:paraId="2854A299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Other</w:t>
      </w:r>
    </w:p>
    <w:p w14:paraId="51EEA1A5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Not assessed</w:t>
      </w:r>
    </w:p>
    <w:p w14:paraId="4ABC1D85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2DC54458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34. How </w:t>
      </w:r>
      <w:bookmarkStart w:id="38" w:name="xscuo2rgbhuwgv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are image-acquisition skills</w:t>
      </w:r>
      <w:bookmarkEnd w:id="38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 assessed? (Multiple </w:t>
      </w:r>
      <w:bookmarkStart w:id="39" w:name="xscidryeksiutn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answers allowed)</w:t>
      </w:r>
      <w:bookmarkEnd w:id="39"/>
    </w:p>
    <w:p w14:paraId="03DBB352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Practical assessment (e.g., OSCE / SDOT)</w:t>
      </w:r>
    </w:p>
    <w:p w14:paraId="1E7B11FB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Review of images submitted </w:t>
      </w:r>
      <w:bookmarkStart w:id="40" w:name="xscnkmgie4iymd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by students</w:t>
      </w:r>
      <w:bookmarkEnd w:id="40"/>
    </w:p>
    <w:p w14:paraId="726D7EB5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Other</w:t>
      </w:r>
    </w:p>
    <w:p w14:paraId="6DA2CC41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Not assessed</w:t>
      </w:r>
    </w:p>
    <w:p w14:paraId="1982C60A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48F41AD0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35. What level of POCUS understanding is expected upon completion of the curriculum? (Multiple </w:t>
      </w:r>
      <w:bookmarkStart w:id="41" w:name="xsczm051eglgsw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answers allowed)</w:t>
      </w:r>
      <w:bookmarkEnd w:id="41"/>
    </w:p>
    <w:p w14:paraId="57B58BB5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Can understand the basic principles and indications </w:t>
      </w:r>
      <w:bookmarkStart w:id="42" w:name="xsc4l31x20c1cg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of ultrasound</w:t>
      </w:r>
      <w:bookmarkEnd w:id="42"/>
    </w:p>
    <w:p w14:paraId="6ABD790A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Can understand the limitations </w:t>
      </w:r>
      <w:bookmarkStart w:id="43" w:name="xscj4dvwjhp0kk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of POCUS</w:t>
      </w:r>
      <w:bookmarkEnd w:id="43"/>
    </w:p>
    <w:p w14:paraId="01D9701E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Can use ultrasound as a tool for understanding anatomy </w:t>
      </w:r>
      <w:bookmarkStart w:id="44" w:name="xsc5dhyutdwjoa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and physiology</w:t>
      </w:r>
      <w:bookmarkEnd w:id="44"/>
    </w:p>
    <w:p w14:paraId="0DAEEF91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Can use ultrasound as a tool to support bedside </w:t>
      </w:r>
      <w:bookmarkStart w:id="45" w:name="xscnm3j542u5ih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clinical decision-making</w:t>
      </w:r>
      <w:bookmarkEnd w:id="45"/>
    </w:p>
    <w:p w14:paraId="0B2937CB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Can use ultrasound as a tool for diagnosis and exclusion </w:t>
      </w:r>
      <w:bookmarkStart w:id="46" w:name="xsc3e1pz4r5pza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of disease</w:t>
      </w:r>
      <w:bookmarkEnd w:id="46"/>
    </w:p>
    <w:p w14:paraId="474E0E02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Can use ultrasound as an aid for </w:t>
      </w:r>
      <w:bookmarkStart w:id="47" w:name="xscgkzdo4ns040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invasive procedures</w:t>
      </w:r>
      <w:bookmarkEnd w:id="47"/>
    </w:p>
    <w:p w14:paraId="187C4376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Other</w:t>
      </w:r>
    </w:p>
    <w:p w14:paraId="7234CC72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</w:p>
    <w:p w14:paraId="6E9435A9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b/>
          <w:bCs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b/>
          <w:bCs/>
          <w:kern w:val="0"/>
          <w:sz w:val="21"/>
          <w:szCs w:val="21"/>
          <w:lang w:eastAsia="en-US"/>
          <w14:ligatures w14:val="none"/>
        </w:rPr>
        <w:t xml:space="preserve">Barriers to Implementing a POCUS Curriculum </w:t>
      </w:r>
      <w:bookmarkStart w:id="48" w:name="xscmvx4bbjq5ip"/>
      <w:r w:rsidRPr="00826DC9">
        <w:rPr>
          <w:rFonts w:ascii="Arial" w:eastAsia="游明朝" w:hAnsi="Arial" w:cs="Arial"/>
          <w:b/>
          <w:bCs/>
          <w:kern w:val="0"/>
          <w:sz w:val="21"/>
          <w:szCs w:val="21"/>
          <w:lang w:eastAsia="en-US"/>
          <w14:ligatures w14:val="none"/>
        </w:rPr>
        <w:t>(Multiple answers allowed)</w:t>
      </w:r>
      <w:bookmarkEnd w:id="48"/>
    </w:p>
    <w:p w14:paraId="46DB8529" w14:textId="77777777" w:rsidR="00826DC9" w:rsidRPr="00826DC9" w:rsidRDefault="00826DC9" w:rsidP="005C078F">
      <w:pPr>
        <w:spacing w:after="0" w:line="480" w:lineRule="auto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36. Which of the following </w:t>
      </w:r>
      <w:bookmarkStart w:id="49" w:name="xscaczicfythdu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are barriers</w:t>
      </w:r>
      <w:bookmarkEnd w:id="49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 to implementing a POCUS curriculum at your medical school?</w:t>
      </w:r>
    </w:p>
    <w:p w14:paraId="6E905DF8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Lack of qualified instructors</w:t>
      </w:r>
    </w:p>
    <w:p w14:paraId="3371D866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</w:t>
      </w:r>
      <w:r w:rsidRPr="00826DC9">
        <w:rPr>
          <w:rFonts w:ascii="Arial" w:eastAsia="游明朝" w:hAnsi="Arial" w:cs="Arial"/>
          <w:kern w:val="0"/>
          <w:sz w:val="21"/>
          <w:szCs w:val="21"/>
          <w14:ligatures w14:val="none"/>
        </w:rPr>
        <w:t xml:space="preserve">Lack of ultrasound </w:t>
      </w: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equipment or facilities</w:t>
      </w:r>
    </w:p>
    <w:p w14:paraId="31878AB6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Insufficient time to develop </w:t>
      </w:r>
      <w:bookmarkStart w:id="50" w:name="xscpjlmfxee0xz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the curriculum</w:t>
      </w:r>
      <w:bookmarkEnd w:id="50"/>
    </w:p>
    <w:p w14:paraId="37E130CC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No </w:t>
      </w:r>
      <w:r w:rsidRPr="00826DC9">
        <w:rPr>
          <w:rFonts w:ascii="Arial" w:eastAsia="游明朝" w:hAnsi="Arial" w:cs="Arial"/>
          <w:kern w:val="0"/>
          <w:sz w:val="21"/>
          <w:szCs w:val="21"/>
          <w14:ligatures w14:val="none"/>
        </w:rPr>
        <w:t xml:space="preserve">space </w:t>
      </w: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in the existing curriculum to add </w:t>
      </w:r>
      <w:bookmarkStart w:id="51" w:name="xsc441kneop0qm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POCUS education</w:t>
      </w:r>
      <w:bookmarkEnd w:id="51"/>
    </w:p>
    <w:p w14:paraId="5519E34A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</w:t>
      </w:r>
      <w:r w:rsidRPr="00826DC9">
        <w:rPr>
          <w:rFonts w:ascii="Arial" w:eastAsia="游明朝" w:hAnsi="Arial" w:cs="Arial"/>
          <w:kern w:val="0"/>
          <w:sz w:val="21"/>
          <w:szCs w:val="21"/>
          <w14:ligatures w14:val="none"/>
        </w:rPr>
        <w:t xml:space="preserve">Lack of </w:t>
      </w: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budget for POCUS education</w:t>
      </w:r>
    </w:p>
    <w:p w14:paraId="5D317E46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Belief that POCUS should be taught after graduation (internship </w:t>
      </w:r>
      <w:bookmarkStart w:id="52" w:name="xscygxn2gocgpl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or residency)</w:t>
      </w:r>
      <w:bookmarkEnd w:id="52"/>
    </w:p>
    <w:p w14:paraId="4EC62EF4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Low student interest</w:t>
      </w:r>
    </w:p>
    <w:p w14:paraId="24041338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Low faculty interest</w:t>
      </w:r>
    </w:p>
    <w:p w14:paraId="4B62173F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Lack of leadership to spearhead </w:t>
      </w:r>
      <w:bookmarkStart w:id="53" w:name="xsc5sf4bj0tzyz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POCUS education</w:t>
      </w:r>
      <w:bookmarkEnd w:id="53"/>
    </w:p>
    <w:p w14:paraId="0D22A5CE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lastRenderedPageBreak/>
        <w:t xml:space="preserve">□ POCUS education </w:t>
      </w:r>
      <w:bookmarkStart w:id="54" w:name="xsc3zl3gycqbmx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is unnecessary</w:t>
      </w:r>
      <w:bookmarkEnd w:id="54"/>
    </w:p>
    <w:p w14:paraId="053F821E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□ No barriers</w:t>
      </w:r>
    </w:p>
    <w:p w14:paraId="706F67CD" w14:textId="77777777" w:rsidR="00826DC9" w:rsidRPr="00826DC9" w:rsidRDefault="00826DC9" w:rsidP="005C078F">
      <w:pPr>
        <w:spacing w:after="0" w:line="480" w:lineRule="auto"/>
        <w:ind w:firstLineChars="100" w:firstLine="210"/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 xml:space="preserve">□ </w:t>
      </w:r>
      <w:bookmarkStart w:id="55" w:name="xsce4gtezohgim"/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t>Other (specify)</w:t>
      </w:r>
      <w:bookmarkEnd w:id="55"/>
    </w:p>
    <w:p w14:paraId="7CEE186F" w14:textId="77777777" w:rsidR="00826DC9" w:rsidRPr="00826DC9" w:rsidRDefault="00826DC9" w:rsidP="005C078F">
      <w:pPr>
        <w:spacing w:after="0" w:line="480" w:lineRule="auto"/>
        <w:rPr>
          <w:rFonts w:ascii="游明朝" w:eastAsia="游明朝" w:hAnsi="游明朝" w:cs="Arial"/>
          <w:kern w:val="0"/>
          <w:sz w:val="22"/>
          <w:szCs w:val="21"/>
          <w:lang w:eastAsia="en-US"/>
          <w14:ligatures w14:val="none"/>
        </w:rPr>
      </w:pPr>
      <w:r w:rsidRPr="00826DC9">
        <w:rPr>
          <w:rFonts w:ascii="Arial" w:eastAsia="游明朝" w:hAnsi="Arial" w:cs="Arial"/>
          <w:kern w:val="0"/>
          <w:sz w:val="21"/>
          <w:szCs w:val="21"/>
          <w:lang w:eastAsia="en-US"/>
          <w14:ligatures w14:val="none"/>
        </w:rPr>
        <w:br w:type="page"/>
      </w:r>
    </w:p>
    <w:p w14:paraId="552C48FE" w14:textId="36F050C1" w:rsidR="00826DC9" w:rsidRPr="00826DC9" w:rsidRDefault="00562226" w:rsidP="005C078F">
      <w:pPr>
        <w:keepNext/>
        <w:kinsoku w:val="0"/>
        <w:overflowPunct w:val="0"/>
        <w:autoSpaceDE w:val="0"/>
        <w:autoSpaceDN w:val="0"/>
        <w:adjustRightInd w:val="0"/>
        <w:snapToGrid w:val="0"/>
        <w:spacing w:before="240" w:after="120" w:line="480" w:lineRule="auto"/>
        <w:outlineLvl w:val="0"/>
        <w:rPr>
          <w:rFonts w:ascii="Arial" w:eastAsia="游明朝" w:hAnsi="Arial" w:cs="Arial"/>
          <w:kern w:val="0"/>
          <w:sz w:val="21"/>
          <w14:ligatures w14:val="none"/>
        </w:rPr>
      </w:pPr>
      <w:r w:rsidRPr="00562226">
        <w:rPr>
          <w:rFonts w:ascii="Arial" w:eastAsia="游明朝" w:hAnsi="Arial" w:cs="Arial"/>
          <w:b/>
          <w:bCs/>
          <w:kern w:val="0"/>
          <w:sz w:val="21"/>
          <w:lang w:eastAsia="en-GB"/>
          <w14:ligatures w14:val="none"/>
        </w:rPr>
        <w:lastRenderedPageBreak/>
        <w:t>Supplementary Item</w:t>
      </w:r>
      <w:r w:rsidR="00826DC9" w:rsidRPr="00826DC9">
        <w:rPr>
          <w:rFonts w:ascii="Arial" w:eastAsia="游明朝" w:hAnsi="Arial" w:cs="Arial"/>
          <w:b/>
          <w:bCs/>
          <w:kern w:val="0"/>
          <w:sz w:val="21"/>
          <w:lang w:eastAsia="en-GB"/>
          <w14:ligatures w14:val="none"/>
        </w:rPr>
        <w:t xml:space="preserve"> 2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62"/>
        <w:gridCol w:w="345"/>
        <w:gridCol w:w="765"/>
      </w:tblGrid>
      <w:tr w:rsidR="00826DC9" w:rsidRPr="00826DC9" w14:paraId="55DC6153" w14:textId="77777777" w:rsidTr="00F92A32"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F91D0E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游明朝" w:hAnsi="Arial" w:cs="Arial"/>
                <w:kern w:val="0"/>
                <w:sz w:val="21"/>
                <w:szCs w:val="21"/>
                <w:lang w:eastAsia="en-US"/>
              </w:rPr>
            </w:pPr>
            <w:r w:rsidRPr="00826DC9">
              <w:rPr>
                <w:rFonts w:ascii="Arial" w:eastAsia="游明朝" w:hAnsi="Arial" w:cs="Arial"/>
                <w:kern w:val="0"/>
                <w:sz w:val="21"/>
                <w:szCs w:val="21"/>
                <w:lang w:eastAsia="en-US"/>
              </w:rPr>
              <w:t>Departments involved in POCUS education</w:t>
            </w:r>
          </w:p>
        </w:tc>
      </w:tr>
      <w:tr w:rsidR="00826DC9" w:rsidRPr="00826DC9" w14:paraId="6A474532" w14:textId="77777777" w:rsidTr="00F92A3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8E92AF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partm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9DFBC6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D0973F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%</w:t>
            </w:r>
          </w:p>
        </w:tc>
      </w:tr>
      <w:tr w:rsidR="00826DC9" w:rsidRPr="00826DC9" w14:paraId="6C0598BB" w14:textId="77777777" w:rsidTr="00F92A3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366C00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rdi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DA17DE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D2474A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41.7)</w:t>
            </w:r>
          </w:p>
        </w:tc>
      </w:tr>
      <w:tr w:rsidR="00826DC9" w:rsidRPr="00826DC9" w14:paraId="04D22072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12D47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ulmo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2D3A2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DDBB3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0.0)</w:t>
            </w:r>
          </w:p>
        </w:tc>
      </w:tr>
      <w:tr w:rsidR="00826DC9" w:rsidRPr="00826DC9" w14:paraId="66D997E3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374A8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astroenterology and Hepatobil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F1033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D2CB9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58.3)</w:t>
            </w:r>
          </w:p>
        </w:tc>
      </w:tr>
      <w:tr w:rsidR="00826DC9" w:rsidRPr="00826DC9" w14:paraId="36233130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4C1C5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ndocrinology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A8864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F5EC3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25.0)</w:t>
            </w:r>
          </w:p>
        </w:tc>
      </w:tr>
      <w:tr w:rsidR="00826DC9" w:rsidRPr="00826DC9" w14:paraId="24D255CD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2C9D0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eph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5266C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FF2CB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8.3)</w:t>
            </w:r>
          </w:p>
        </w:tc>
      </w:tr>
      <w:tr w:rsidR="00826DC9" w:rsidRPr="00826DC9" w14:paraId="468BE08D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25D49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17BC2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58AD6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0.0)</w:t>
            </w:r>
          </w:p>
        </w:tc>
      </w:tr>
      <w:tr w:rsidR="00826DC9" w:rsidRPr="00826DC9" w14:paraId="77A8BB93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24C86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eu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E9F93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C9DA7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0.0)</w:t>
            </w:r>
          </w:p>
        </w:tc>
      </w:tr>
      <w:tr w:rsidR="00826DC9" w:rsidRPr="00826DC9" w14:paraId="7790F486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0E12D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heu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B4F0B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42EB7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8.3)</w:t>
            </w:r>
          </w:p>
        </w:tc>
      </w:tr>
      <w:tr w:rsidR="00826DC9" w:rsidRPr="00826DC9" w14:paraId="21ACA10D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1B4EA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ener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62EC7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D63DA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50.0)</w:t>
            </w:r>
          </w:p>
        </w:tc>
      </w:tr>
      <w:tr w:rsidR="00826DC9" w:rsidRPr="00826DC9" w14:paraId="2C0FA934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B370D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tensive Care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BEAEE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07404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25.0)</w:t>
            </w:r>
          </w:p>
        </w:tc>
      </w:tr>
      <w:tr w:rsidR="00826DC9" w:rsidRPr="00826DC9" w14:paraId="25F7111F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AEB02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mergency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691A1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DA887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41.7)</w:t>
            </w:r>
          </w:p>
        </w:tc>
      </w:tr>
      <w:tr w:rsidR="00826DC9" w:rsidRPr="00826DC9" w14:paraId="384DBC46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89015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bstetrics and Gynec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C237C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A2C2F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16.7)</w:t>
            </w:r>
          </w:p>
        </w:tc>
      </w:tr>
      <w:tr w:rsidR="00826DC9" w:rsidRPr="00826DC9" w14:paraId="04DCACBC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CA1ED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ediatr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CB912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4B550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0.0)</w:t>
            </w:r>
          </w:p>
        </w:tc>
      </w:tr>
      <w:tr w:rsidR="00826DC9" w:rsidRPr="00826DC9" w14:paraId="249423DF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B66A4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ad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D59DA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CC37B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33.3)</w:t>
            </w:r>
          </w:p>
        </w:tc>
      </w:tr>
      <w:tr w:rsidR="00826DC9" w:rsidRPr="00826DC9" w14:paraId="5A21C07F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0E1D9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nesthes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538BF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EB4FA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16.7)</w:t>
            </w:r>
          </w:p>
        </w:tc>
      </w:tr>
      <w:tr w:rsidR="00826DC9" w:rsidRPr="00826DC9" w14:paraId="1E6DB7F9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2B4A2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astrointestinal and Hepatobiliary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8854B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E4AF0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8.3)</w:t>
            </w:r>
          </w:p>
        </w:tc>
      </w:tr>
      <w:tr w:rsidR="00826DC9" w:rsidRPr="00826DC9" w14:paraId="5CC5AEA3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79CAD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horacic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29527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0E031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0.0)</w:t>
            </w:r>
          </w:p>
        </w:tc>
      </w:tr>
      <w:tr w:rsidR="00826DC9" w:rsidRPr="00826DC9" w14:paraId="46DEC564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98034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rdiovascular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80E54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A7246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0.0)</w:t>
            </w:r>
          </w:p>
        </w:tc>
      </w:tr>
      <w:tr w:rsidR="00826DC9" w:rsidRPr="00826DC9" w14:paraId="4BA12053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75E9F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rthopedic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5FD0A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92519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8.3)</w:t>
            </w:r>
          </w:p>
        </w:tc>
      </w:tr>
      <w:tr w:rsidR="00826DC9" w:rsidRPr="00826DC9" w14:paraId="41C547EC" w14:textId="77777777" w:rsidTr="00F92A32"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7F61EDE2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Urolog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6AF00038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14454DC5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8.3)</w:t>
            </w:r>
          </w:p>
        </w:tc>
      </w:tr>
      <w:tr w:rsidR="00826DC9" w:rsidRPr="00826DC9" w14:paraId="07CA3E6E" w14:textId="77777777" w:rsidTr="00F92A3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64FBE8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20BE95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3C4906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16.7)</w:t>
            </w:r>
          </w:p>
        </w:tc>
      </w:tr>
      <w:tr w:rsidR="00826DC9" w:rsidRPr="00826DC9" w14:paraId="7820086B" w14:textId="77777777" w:rsidTr="00F92A32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C9ADDE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OCUS: point-of-care ultrasound</w:t>
            </w:r>
          </w:p>
        </w:tc>
      </w:tr>
    </w:tbl>
    <w:p w14:paraId="7FEFEAED" w14:textId="77777777" w:rsidR="00826DC9" w:rsidRPr="00826DC9" w:rsidRDefault="00826DC9" w:rsidP="005C078F">
      <w:pPr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Arial" w:eastAsia="游明朝" w:hAnsi="Arial" w:cs="Arial"/>
          <w:kern w:val="0"/>
          <w:sz w:val="21"/>
          <w:szCs w:val="21"/>
          <w14:ligatures w14:val="none"/>
        </w:rPr>
      </w:pPr>
    </w:p>
    <w:p w14:paraId="32148241" w14:textId="77777777" w:rsidR="00826DC9" w:rsidRPr="00826DC9" w:rsidRDefault="00826DC9" w:rsidP="005C078F">
      <w:pPr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Arial" w:eastAsia="游明朝" w:hAnsi="Arial" w:cs="Arial"/>
          <w:kern w:val="0"/>
          <w:sz w:val="21"/>
          <w:szCs w:val="21"/>
          <w14:ligatures w14:val="none"/>
        </w:rPr>
        <w:sectPr w:rsidR="00826DC9" w:rsidRPr="00826DC9" w:rsidSect="005C078F">
          <w:footerReference w:type="even" r:id="rId6"/>
          <w:footerReference w:type="default" r:id="rId7"/>
          <w:pgSz w:w="11906" w:h="16838" w:code="9"/>
          <w:pgMar w:top="1440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57D5D0B4" w14:textId="1762FB9A" w:rsidR="00826DC9" w:rsidRPr="00826DC9" w:rsidRDefault="00562226" w:rsidP="005C078F">
      <w:pPr>
        <w:keepNext/>
        <w:kinsoku w:val="0"/>
        <w:overflowPunct w:val="0"/>
        <w:autoSpaceDE w:val="0"/>
        <w:autoSpaceDN w:val="0"/>
        <w:adjustRightInd w:val="0"/>
        <w:snapToGrid w:val="0"/>
        <w:spacing w:before="240" w:after="120" w:line="480" w:lineRule="auto"/>
        <w:outlineLvl w:val="0"/>
        <w:rPr>
          <w:rFonts w:ascii="Arial" w:eastAsia="游明朝" w:hAnsi="Arial" w:cs="Arial"/>
          <w:kern w:val="0"/>
          <w:sz w:val="21"/>
          <w14:ligatures w14:val="none"/>
        </w:rPr>
      </w:pPr>
      <w:r w:rsidRPr="00562226">
        <w:rPr>
          <w:rFonts w:ascii="Arial" w:eastAsia="游明朝" w:hAnsi="Arial" w:cs="Arial"/>
          <w:b/>
          <w:bCs/>
          <w:kern w:val="0"/>
          <w:sz w:val="21"/>
          <w:lang w:eastAsia="en-GB"/>
          <w14:ligatures w14:val="none"/>
        </w:rPr>
        <w:lastRenderedPageBreak/>
        <w:t xml:space="preserve">Supplementary Item </w:t>
      </w:r>
      <w:r w:rsidR="00826DC9" w:rsidRPr="00826DC9">
        <w:rPr>
          <w:rFonts w:ascii="Arial" w:eastAsia="游明朝" w:hAnsi="Arial" w:cs="Arial"/>
          <w:b/>
          <w:bCs/>
          <w:kern w:val="0"/>
          <w:sz w:val="21"/>
          <w:lang w:eastAsia="en-GB"/>
          <w14:ligatures w14:val="none"/>
        </w:rPr>
        <w:t>3</w:t>
      </w:r>
    </w:p>
    <w:tbl>
      <w:tblPr>
        <w:tblW w:w="11168" w:type="dxa"/>
        <w:tblLook w:val="04A0" w:firstRow="1" w:lastRow="0" w:firstColumn="1" w:lastColumn="0" w:noHBand="0" w:noVBand="1"/>
      </w:tblPr>
      <w:tblGrid>
        <w:gridCol w:w="3927"/>
        <w:gridCol w:w="1201"/>
        <w:gridCol w:w="719"/>
        <w:gridCol w:w="1872"/>
        <w:gridCol w:w="2341"/>
        <w:gridCol w:w="255"/>
        <w:gridCol w:w="853"/>
      </w:tblGrid>
      <w:tr w:rsidR="00826DC9" w:rsidRPr="00826DC9" w14:paraId="6324820B" w14:textId="77777777" w:rsidTr="00F92A32"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B4621B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US"/>
              </w:rPr>
            </w:pPr>
            <w:r w:rsidRPr="00826DC9">
              <w:rPr>
                <w:rFonts w:ascii="Arial" w:eastAsia="游明朝" w:hAnsi="Arial" w:cs="Arial"/>
                <w:kern w:val="0"/>
                <w:sz w:val="21"/>
                <w:szCs w:val="21"/>
                <w:lang w:eastAsia="en-US"/>
              </w:rPr>
              <w:t xml:space="preserve">Comparison of barriers to POCUS curriculum implementation between accredited </w:t>
            </w:r>
            <w:bookmarkStart w:id="56" w:name="xscwaer0lzlhqg"/>
            <w:r w:rsidRPr="00826DC9">
              <w:rPr>
                <w:rFonts w:ascii="Arial" w:eastAsia="游明朝" w:hAnsi="Arial" w:cs="Arial"/>
                <w:kern w:val="0"/>
                <w:sz w:val="21"/>
                <w:szCs w:val="21"/>
                <w:lang w:eastAsia="en-US"/>
              </w:rPr>
              <w:t>and nonaccredited universities</w:t>
            </w:r>
            <w:bookmarkEnd w:id="56"/>
          </w:p>
        </w:tc>
      </w:tr>
      <w:tr w:rsidR="00826DC9" w:rsidRPr="00826DC9" w14:paraId="7692A948" w14:textId="77777777" w:rsidTr="00F92A3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9DD0D7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arri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6190B6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otal</w:t>
            </w:r>
            <w:r w:rsidRPr="00826D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 w:rsidRPr="00826DC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</w:t>
            </w:r>
            <w:r w:rsidRPr="00826D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</w:t>
            </w:r>
            <w:r w:rsidRPr="00826DC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F97055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573B07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ccredited (</w:t>
            </w:r>
            <w:r w:rsidRPr="00826D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</w:t>
            </w:r>
            <w:r w:rsidRPr="00826DC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8066B0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t Accredited (</w:t>
            </w:r>
            <w:r w:rsidRPr="00826D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F0648C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4E3D4F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</w:t>
            </w:r>
          </w:p>
        </w:tc>
      </w:tr>
      <w:tr w:rsidR="00826DC9" w:rsidRPr="00826DC9" w14:paraId="3A6A88FF" w14:textId="77777777" w:rsidTr="00F92A3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752816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ack of instru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8FDAC9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C94887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F05875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7E4C2F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3D6C15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6846A3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.136</w:t>
            </w:r>
          </w:p>
        </w:tc>
      </w:tr>
      <w:tr w:rsidR="00826DC9" w:rsidRPr="00826DC9" w14:paraId="3EF574E3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677CE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ack of equipment or fac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ED329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77DA6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C1428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E2DFB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6BBF2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4EA82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.494</w:t>
            </w:r>
          </w:p>
        </w:tc>
      </w:tr>
      <w:tr w:rsidR="00826DC9" w:rsidRPr="00826DC9" w14:paraId="0732CE94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20573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 leading faculty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7F694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B5186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35FA5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8E7E0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4594A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2285A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.000</w:t>
            </w:r>
          </w:p>
        </w:tc>
      </w:tr>
      <w:tr w:rsidR="00826DC9" w:rsidRPr="00826DC9" w14:paraId="16C2F505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BBAFD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 time to develop curri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150BA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2E116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1EA06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BCAA3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99C9F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A2539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.364</w:t>
            </w:r>
          </w:p>
        </w:tc>
      </w:tr>
      <w:tr w:rsidR="00826DC9" w:rsidRPr="00826DC9" w14:paraId="50284481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E7737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 space in curri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04DE1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85C7E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150FA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C3C64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5C3AA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003A3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.364</w:t>
            </w:r>
          </w:p>
        </w:tc>
      </w:tr>
      <w:tr w:rsidR="00826DC9" w:rsidRPr="00826DC9" w14:paraId="57E9A22B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8DCDC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ack of bud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DAF27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52CBB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1D94E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A30DF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1A2F1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4DFC7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.605</w:t>
            </w:r>
          </w:p>
        </w:tc>
      </w:tr>
      <w:tr w:rsidR="00826DC9" w:rsidRPr="00826DC9" w14:paraId="6DD14DC8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F3366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w faculty inte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3997C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4042F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16C9F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0D8AB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4E7D9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F2D7F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.000</w:t>
            </w:r>
          </w:p>
        </w:tc>
      </w:tr>
      <w:tr w:rsidR="00826DC9" w:rsidRPr="00826DC9" w14:paraId="439734E8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1DA2F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hould be postgraduate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BFF8A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70907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23EB7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CBEE8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4AE9D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B78D4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.754</w:t>
            </w:r>
          </w:p>
        </w:tc>
      </w:tr>
      <w:tr w:rsidR="00826DC9" w:rsidRPr="00826DC9" w14:paraId="276D059E" w14:textId="77777777" w:rsidTr="00F9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58498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w student inte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C8CAB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D409A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454E6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9C643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7AF7D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41C42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.159</w:t>
            </w:r>
          </w:p>
        </w:tc>
      </w:tr>
      <w:tr w:rsidR="00826DC9" w:rsidRPr="00826DC9" w14:paraId="7AFB3A27" w14:textId="77777777" w:rsidTr="00F92A32"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1C7D389F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 barriers identifi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0AF1E469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7CD44FE8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780A6739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4226DDEF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681CE6C6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37CE28AD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.614</w:t>
            </w:r>
          </w:p>
        </w:tc>
      </w:tr>
      <w:tr w:rsidR="00826DC9" w:rsidRPr="00826DC9" w14:paraId="6840AC60" w14:textId="77777777" w:rsidTr="00F92A3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F2EB0C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OCUS education is unnecess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2FEF06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F16D7B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01D948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F97193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870D1D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0EDCFD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-</w:t>
            </w:r>
          </w:p>
        </w:tc>
      </w:tr>
      <w:tr w:rsidR="00826DC9" w:rsidRPr="00826DC9" w14:paraId="703EAD8B" w14:textId="77777777" w:rsidTr="00F92A32"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21D03F" w14:textId="77777777" w:rsidR="00826DC9" w:rsidRPr="00826DC9" w:rsidRDefault="00826DC9" w:rsidP="005C07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26DC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OCUS: point-of-care ultrasound</w:t>
            </w:r>
          </w:p>
        </w:tc>
      </w:tr>
    </w:tbl>
    <w:p w14:paraId="35EB8B5E" w14:textId="77777777" w:rsidR="00311B65" w:rsidRDefault="00311B65" w:rsidP="005C078F">
      <w:pPr>
        <w:spacing w:line="480" w:lineRule="auto"/>
      </w:pPr>
    </w:p>
    <w:sectPr w:rsidR="00311B65" w:rsidSect="00B94E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6E6EEF" w14:textId="77777777" w:rsidR="0012294A" w:rsidRDefault="0012294A" w:rsidP="00826DC9">
      <w:pPr>
        <w:spacing w:after="0" w:line="240" w:lineRule="auto"/>
      </w:pPr>
      <w:r>
        <w:separator/>
      </w:r>
    </w:p>
  </w:endnote>
  <w:endnote w:type="continuationSeparator" w:id="0">
    <w:p w14:paraId="3FA32A53" w14:textId="77777777" w:rsidR="0012294A" w:rsidRDefault="0012294A" w:rsidP="00826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mbria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1092047171"/>
      <w:docPartObj>
        <w:docPartGallery w:val="Page Numbers (Bottom of Page)"/>
        <w:docPartUnique/>
      </w:docPartObj>
    </w:sdtPr>
    <w:sdtContent>
      <w:p w14:paraId="4DBE1DFE" w14:textId="77777777" w:rsidR="00826DC9" w:rsidRDefault="00826DC9" w:rsidP="00F92A32">
        <w:pPr>
          <w:pStyle w:val="ac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33</w:t>
        </w:r>
        <w:r>
          <w:rPr>
            <w:rStyle w:val="af0"/>
          </w:rPr>
          <w:fldChar w:fldCharType="end"/>
        </w:r>
      </w:p>
    </w:sdtContent>
  </w:sdt>
  <w:p w14:paraId="11917CC8" w14:textId="77777777" w:rsidR="00826DC9" w:rsidRDefault="00826DC9" w:rsidP="00F92A32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313946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22B38B" w14:textId="77777777" w:rsidR="00826DC9" w:rsidRDefault="00826DC9" w:rsidP="00F92A32">
        <w:pPr>
          <w:pStyle w:val="ac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439C96" w14:textId="77777777" w:rsidR="0012294A" w:rsidRDefault="0012294A" w:rsidP="00826DC9">
      <w:pPr>
        <w:spacing w:after="0" w:line="240" w:lineRule="auto"/>
      </w:pPr>
      <w:r>
        <w:separator/>
      </w:r>
    </w:p>
  </w:footnote>
  <w:footnote w:type="continuationSeparator" w:id="0">
    <w:p w14:paraId="528946FE" w14:textId="77777777" w:rsidR="0012294A" w:rsidRDefault="0012294A" w:rsidP="00826D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3BE"/>
    <w:rsid w:val="0012294A"/>
    <w:rsid w:val="002867D0"/>
    <w:rsid w:val="002F70CE"/>
    <w:rsid w:val="00311B65"/>
    <w:rsid w:val="003604D4"/>
    <w:rsid w:val="003D67A2"/>
    <w:rsid w:val="0040455A"/>
    <w:rsid w:val="004E63BE"/>
    <w:rsid w:val="00562226"/>
    <w:rsid w:val="0059763E"/>
    <w:rsid w:val="005C078F"/>
    <w:rsid w:val="00826DC9"/>
    <w:rsid w:val="0089797B"/>
    <w:rsid w:val="00945A7D"/>
    <w:rsid w:val="00AA5592"/>
    <w:rsid w:val="00AC6A4B"/>
    <w:rsid w:val="00B94E0F"/>
    <w:rsid w:val="00CE5B34"/>
    <w:rsid w:val="00E4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108565"/>
  <w15:chartTrackingRefBased/>
  <w15:docId w15:val="{8203DDAE-2AE8-467D-AAD3-BEE6E0784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4E63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63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63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63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63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63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63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63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63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E6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4E6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4E6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4E63B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4E63BE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4E63B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4E63BE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4E63B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4E63B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E63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E6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63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E6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63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E63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63B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E63B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E6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E63B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E63B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26D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826DC9"/>
  </w:style>
  <w:style w:type="paragraph" w:styleId="ac">
    <w:name w:val="footer"/>
    <w:basedOn w:val="a"/>
    <w:link w:val="ad"/>
    <w:uiPriority w:val="99"/>
    <w:unhideWhenUsed/>
    <w:rsid w:val="00826D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826DC9"/>
  </w:style>
  <w:style w:type="character" w:customStyle="1" w:styleId="Hyperlink1">
    <w:name w:val="Hyperlink1"/>
    <w:basedOn w:val="a0"/>
    <w:uiPriority w:val="99"/>
    <w:unhideWhenUsed/>
    <w:rsid w:val="00826DC9"/>
    <w:rPr>
      <w:color w:val="467886"/>
      <w:u w:val="single"/>
    </w:rPr>
  </w:style>
  <w:style w:type="character" w:styleId="ae">
    <w:name w:val="annotation reference"/>
    <w:basedOn w:val="a0"/>
    <w:uiPriority w:val="99"/>
    <w:semiHidden/>
    <w:unhideWhenUsed/>
    <w:rsid w:val="00826DC9"/>
    <w:rPr>
      <w:sz w:val="16"/>
      <w:szCs w:val="16"/>
    </w:rPr>
  </w:style>
  <w:style w:type="paragraph" w:customStyle="1" w:styleId="CommentText1">
    <w:name w:val="Comment Text1"/>
    <w:basedOn w:val="a"/>
    <w:next w:val="af"/>
    <w:link w:val="CommentTextChar"/>
    <w:uiPriority w:val="99"/>
    <w:unhideWhenUsed/>
    <w:rsid w:val="00826DC9"/>
    <w:pPr>
      <w:kinsoku w:val="0"/>
      <w:overflowPunct w:val="0"/>
      <w:autoSpaceDE w:val="0"/>
      <w:autoSpaceDN w:val="0"/>
      <w:adjustRightInd w:val="0"/>
      <w:snapToGrid w:val="0"/>
      <w:spacing w:after="0" w:line="240" w:lineRule="auto"/>
    </w:pPr>
    <w:rPr>
      <w:rFonts w:ascii="Times New Roman" w:hAnsi="Times New Roman" w:cs="Times New Roman"/>
      <w:kern w:val="0"/>
      <w:sz w:val="20"/>
      <w:szCs w:val="20"/>
    </w:rPr>
  </w:style>
  <w:style w:type="character" w:customStyle="1" w:styleId="CommentTextChar">
    <w:name w:val="Comment Text Char"/>
    <w:basedOn w:val="a0"/>
    <w:link w:val="CommentText1"/>
    <w:uiPriority w:val="99"/>
    <w:rsid w:val="00826DC9"/>
    <w:rPr>
      <w:rFonts w:ascii="Times New Roman" w:hAnsi="Times New Roman" w:cs="Times New Roman"/>
      <w:kern w:val="0"/>
      <w:sz w:val="20"/>
      <w:szCs w:val="20"/>
    </w:rPr>
  </w:style>
  <w:style w:type="character" w:styleId="af0">
    <w:name w:val="page number"/>
    <w:basedOn w:val="a0"/>
    <w:uiPriority w:val="99"/>
    <w:semiHidden/>
    <w:unhideWhenUsed/>
    <w:rsid w:val="00826DC9"/>
  </w:style>
  <w:style w:type="character" w:styleId="af1">
    <w:name w:val="Hyperlink"/>
    <w:basedOn w:val="a0"/>
    <w:uiPriority w:val="99"/>
    <w:semiHidden/>
    <w:unhideWhenUsed/>
    <w:rsid w:val="00826DC9"/>
    <w:rPr>
      <w:color w:val="467886" w:themeColor="hyperlink"/>
      <w:u w:val="single"/>
    </w:rPr>
  </w:style>
  <w:style w:type="paragraph" w:styleId="af">
    <w:name w:val="annotation text"/>
    <w:basedOn w:val="a"/>
    <w:link w:val="af2"/>
    <w:uiPriority w:val="99"/>
    <w:unhideWhenUsed/>
    <w:rsid w:val="00826DC9"/>
    <w:pPr>
      <w:spacing w:line="240" w:lineRule="auto"/>
    </w:pPr>
    <w:rPr>
      <w:sz w:val="20"/>
      <w:szCs w:val="20"/>
    </w:rPr>
  </w:style>
  <w:style w:type="character" w:customStyle="1" w:styleId="af2">
    <w:name w:val="コメント文字列 (文字)"/>
    <w:basedOn w:val="a0"/>
    <w:link w:val="af"/>
    <w:uiPriority w:val="99"/>
    <w:rsid w:val="00826DC9"/>
    <w:rPr>
      <w:sz w:val="20"/>
      <w:szCs w:val="20"/>
    </w:rPr>
  </w:style>
  <w:style w:type="paragraph" w:styleId="af3">
    <w:name w:val="annotation subject"/>
    <w:basedOn w:val="af"/>
    <w:next w:val="af"/>
    <w:link w:val="af4"/>
    <w:uiPriority w:val="99"/>
    <w:semiHidden/>
    <w:unhideWhenUsed/>
    <w:rsid w:val="0040455A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40455A"/>
    <w:rPr>
      <w:b/>
      <w:bCs/>
      <w:sz w:val="20"/>
      <w:szCs w:val="20"/>
    </w:rPr>
  </w:style>
  <w:style w:type="paragraph" w:customStyle="1" w:styleId="Authors">
    <w:name w:val="Authors"/>
    <w:basedOn w:val="a"/>
    <w:link w:val="AuthorsChar"/>
    <w:qFormat/>
    <w:rsid w:val="005C078F"/>
    <w:pPr>
      <w:kinsoku w:val="0"/>
      <w:overflowPunct w:val="0"/>
      <w:autoSpaceDE w:val="0"/>
      <w:autoSpaceDN w:val="0"/>
      <w:adjustRightInd w:val="0"/>
      <w:snapToGrid w:val="0"/>
      <w:spacing w:after="0" w:line="480" w:lineRule="auto"/>
    </w:pPr>
    <w:rPr>
      <w:rFonts w:ascii="Arial" w:hAnsi="Arial" w:cs="Arial"/>
      <w:kern w:val="0"/>
      <w:sz w:val="21"/>
      <w:szCs w:val="21"/>
      <w14:ligatures w14:val="none"/>
    </w:rPr>
  </w:style>
  <w:style w:type="character" w:customStyle="1" w:styleId="AuthorsChar">
    <w:name w:val="Authors Char"/>
    <w:basedOn w:val="a0"/>
    <w:link w:val="Authors"/>
    <w:rsid w:val="005C078F"/>
    <w:rPr>
      <w:rFonts w:ascii="Arial" w:hAnsi="Arial" w:cs="Arial"/>
      <w:kern w:val="0"/>
      <w:sz w:val="21"/>
      <w:szCs w:val="21"/>
      <w14:ligatures w14:val="none"/>
    </w:rPr>
  </w:style>
  <w:style w:type="character" w:styleId="af5">
    <w:name w:val="line number"/>
    <w:basedOn w:val="a0"/>
    <w:uiPriority w:val="99"/>
    <w:semiHidden/>
    <w:unhideWhenUsed/>
    <w:rsid w:val="005C07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1317</Words>
  <Characters>7508</Characters>
  <Application>Microsoft Office Word</Application>
  <DocSecurity>0</DocSecurity>
  <Lines>62</Lines>
  <Paragraphs>17</Paragraphs>
  <ScaleCrop>false</ScaleCrop>
  <Company/>
  <LinksUpToDate>false</LinksUpToDate>
  <CharactersWithSpaces>8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cy Hodge</dc:creator>
  <cp:keywords/>
  <dc:description/>
  <cp:lastModifiedBy>Toru Yamada</cp:lastModifiedBy>
  <cp:revision>9</cp:revision>
  <dcterms:created xsi:type="dcterms:W3CDTF">2025-12-19T00:45:00Z</dcterms:created>
  <dcterms:modified xsi:type="dcterms:W3CDTF">2026-02-02T05:23:00Z</dcterms:modified>
</cp:coreProperties>
</file>